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A85" w:rsidRPr="00A04ABE" w:rsidRDefault="00922A85" w:rsidP="00922A85">
      <w:pPr>
        <w:rPr>
          <w:rFonts w:ascii="Times New Roman" w:hAnsi="Times New Roman" w:cs="Times New Roman"/>
          <w:b/>
          <w:sz w:val="22"/>
        </w:rPr>
      </w:pPr>
      <w:r w:rsidRPr="00A04ABE">
        <w:rPr>
          <w:rFonts w:ascii="Times New Roman" w:hAnsi="Times New Roman" w:cs="Times New Roman"/>
          <w:b/>
          <w:sz w:val="22"/>
        </w:rPr>
        <w:t xml:space="preserve">Suppl Table </w:t>
      </w:r>
      <w:r w:rsidRPr="00A04ABE">
        <w:rPr>
          <w:rFonts w:ascii="Times New Roman" w:hAnsi="Times New Roman" w:cs="Times New Roman"/>
          <w:b/>
          <w:sz w:val="22"/>
        </w:rPr>
        <w:t>1</w:t>
      </w:r>
      <w:r w:rsidRPr="00A04ABE">
        <w:rPr>
          <w:rFonts w:ascii="Times New Roman" w:hAnsi="Times New Roman" w:cs="Times New Roman"/>
          <w:b/>
          <w:sz w:val="22"/>
        </w:rPr>
        <w:t>. SNPs positions and sequences</w:t>
      </w:r>
    </w:p>
    <w:p w:rsidR="00922A85" w:rsidRPr="00A04ABE" w:rsidRDefault="00922A85" w:rsidP="00922A85">
      <w:pPr>
        <w:rPr>
          <w:rFonts w:ascii="Times New Roman" w:hAnsi="Times New Roman" w:cs="Times New Roman"/>
          <w:b/>
          <w:sz w:val="22"/>
        </w:rPr>
      </w:pPr>
    </w:p>
    <w:tbl>
      <w:tblPr>
        <w:tblW w:w="11274" w:type="dxa"/>
        <w:tblInd w:w="-14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8"/>
        <w:gridCol w:w="1196"/>
        <w:gridCol w:w="1297"/>
        <w:gridCol w:w="1217"/>
        <w:gridCol w:w="1278"/>
        <w:gridCol w:w="758"/>
        <w:gridCol w:w="1134"/>
        <w:gridCol w:w="1377"/>
        <w:gridCol w:w="2449"/>
      </w:tblGrid>
      <w:tr w:rsidR="00922A85" w:rsidRPr="00A04ABE" w:rsidTr="00D84954">
        <w:trPr>
          <w:trHeight w:val="602"/>
        </w:trPr>
        <w:tc>
          <w:tcPr>
            <w:tcW w:w="5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bCs/>
                <w:sz w:val="22"/>
              </w:rPr>
              <w:t>Chr</w:t>
            </w:r>
          </w:p>
        </w:tc>
        <w:tc>
          <w:tcPr>
            <w:tcW w:w="119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bCs/>
                <w:sz w:val="22"/>
              </w:rPr>
              <w:t>Pos</w:t>
            </w:r>
          </w:p>
        </w:tc>
        <w:tc>
          <w:tcPr>
            <w:tcW w:w="129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bCs/>
                <w:sz w:val="22"/>
              </w:rPr>
              <w:t>SNP</w:t>
            </w:r>
          </w:p>
        </w:tc>
        <w:tc>
          <w:tcPr>
            <w:tcW w:w="12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bCs/>
                <w:sz w:val="22"/>
              </w:rPr>
              <w:t>FatherSeq</w:t>
            </w:r>
          </w:p>
        </w:tc>
        <w:tc>
          <w:tcPr>
            <w:tcW w:w="12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bCs/>
                <w:sz w:val="22"/>
              </w:rPr>
              <w:t>MotherSeq</w:t>
            </w:r>
          </w:p>
        </w:tc>
        <w:tc>
          <w:tcPr>
            <w:tcW w:w="75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bCs/>
                <w:sz w:val="22"/>
              </w:rPr>
              <w:t xml:space="preserve">Twin1 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bCs/>
                <w:sz w:val="22"/>
              </w:rPr>
              <w:t>Twin2</w:t>
            </w:r>
          </w:p>
        </w:tc>
        <w:tc>
          <w:tcPr>
            <w:tcW w:w="13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bCs/>
                <w:sz w:val="22"/>
              </w:rPr>
              <w:t>Informati</w:t>
            </w:r>
            <w:bookmarkStart w:id="0" w:name="_GoBack"/>
            <w:bookmarkEnd w:id="0"/>
            <w:r w:rsidRPr="00A04ABE">
              <w:rPr>
                <w:rFonts w:ascii="Times New Roman" w:hAnsi="Times New Roman" w:cs="Times New Roman"/>
                <w:b/>
                <w:bCs/>
                <w:sz w:val="22"/>
              </w:rPr>
              <w:t>ve</w:t>
            </w:r>
          </w:p>
        </w:tc>
        <w:tc>
          <w:tcPr>
            <w:tcW w:w="244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bCs/>
                <w:sz w:val="22"/>
              </w:rPr>
              <w:t>region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3446813</w:t>
            </w:r>
          </w:p>
        </w:tc>
        <w:tc>
          <w:tcPr>
            <w:tcW w:w="12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4648392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GG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GG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1:3446613-3447013</w:t>
            </w:r>
          </w:p>
        </w:tc>
      </w:tr>
      <w:tr w:rsidR="00922A85" w:rsidRPr="00A04ABE" w:rsidTr="00D84954">
        <w:trPr>
          <w:trHeight w:val="339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3847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118979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2:1384525-1384925</w:t>
            </w:r>
          </w:p>
        </w:tc>
      </w:tr>
      <w:tr w:rsidR="00922A85" w:rsidRPr="00A04ABE" w:rsidTr="00D84954">
        <w:trPr>
          <w:trHeight w:val="339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310944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3408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3:3109244-3109644</w:t>
            </w:r>
          </w:p>
        </w:tc>
      </w:tr>
      <w:tr w:rsidR="00922A85" w:rsidRPr="00A04ABE" w:rsidTr="00D84954">
        <w:trPr>
          <w:trHeight w:val="339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68621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14685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4:16861964-16862364</w:t>
            </w:r>
          </w:p>
        </w:tc>
      </w:tr>
      <w:tr w:rsidR="00922A85" w:rsidRPr="00A04ABE" w:rsidTr="00D84954">
        <w:trPr>
          <w:trHeight w:val="339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36936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119607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5:3693427-3693827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374151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93806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6:37414925-37415325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27240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102648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7:2723898-2724298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223949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11160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G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G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8:22394720-22395120</w:t>
            </w:r>
          </w:p>
        </w:tc>
      </w:tr>
      <w:tr w:rsidR="00922A85" w:rsidRPr="00A04ABE" w:rsidTr="00D84954">
        <w:trPr>
          <w:trHeight w:val="339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33222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30127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9:3322083-3322483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04122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107957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10:10412008-10412408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367660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110337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G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G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11:36765861-36766261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052564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13511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G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12:10525444-10525844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233642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21142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G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G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13:23364020-23364420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385687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121473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14:38568532-38568932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324438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71781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15:32443613-32444013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503387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99247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16:50338523-50338923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60925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80740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17:6092346-6092746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57660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129583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18:5765806-5766206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170264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110860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19:17026248-17026648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364292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10766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T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20:36429023-36429423</w:t>
            </w:r>
          </w:p>
        </w:tc>
      </w:tr>
      <w:tr w:rsidR="00922A85" w:rsidRPr="00A04ABE" w:rsidTr="00D84954">
        <w:trPr>
          <w:trHeight w:val="368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250410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28284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21:25040847-25041247</w:t>
            </w:r>
          </w:p>
        </w:tc>
      </w:tr>
      <w:tr w:rsidR="00922A85" w:rsidRPr="00A04ABE" w:rsidTr="00D84954">
        <w:trPr>
          <w:trHeight w:val="409"/>
        </w:trPr>
        <w:tc>
          <w:tcPr>
            <w:tcW w:w="5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2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2663406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rs961313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GG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A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IFF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22A85" w:rsidRPr="00A04ABE" w:rsidRDefault="00922A85" w:rsidP="00D849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A04ABE">
              <w:rPr>
                <w:rFonts w:ascii="Times New Roman" w:hAnsi="Times New Roman" w:cs="Times New Roman"/>
                <w:b/>
                <w:sz w:val="22"/>
              </w:rPr>
              <w:t>chr22:26633867-26634267</w:t>
            </w:r>
          </w:p>
        </w:tc>
      </w:tr>
    </w:tbl>
    <w:p w:rsidR="00922A85" w:rsidRPr="00A04ABE" w:rsidRDefault="00922A85" w:rsidP="00922A85">
      <w:pPr>
        <w:rPr>
          <w:rFonts w:ascii="Times New Roman" w:hAnsi="Times New Roman" w:cs="Times New Roman"/>
          <w:b/>
          <w:sz w:val="22"/>
        </w:rPr>
      </w:pPr>
    </w:p>
    <w:p w:rsidR="00922A85" w:rsidRPr="00A04ABE" w:rsidRDefault="00922A85" w:rsidP="00922A85">
      <w:pPr>
        <w:rPr>
          <w:rFonts w:ascii="Times New Roman" w:hAnsi="Times New Roman" w:cs="Times New Roman"/>
          <w:b/>
          <w:sz w:val="22"/>
        </w:rPr>
      </w:pPr>
    </w:p>
    <w:p w:rsidR="00922A85" w:rsidRPr="00A04ABE" w:rsidRDefault="00922A85" w:rsidP="00197E99">
      <w:pPr>
        <w:rPr>
          <w:rFonts w:ascii="Times New Roman" w:hAnsi="Times New Roman" w:cs="Times New Roman"/>
          <w:b/>
          <w:sz w:val="22"/>
        </w:rPr>
      </w:pPr>
    </w:p>
    <w:p w:rsidR="00922A85" w:rsidRPr="00A04ABE" w:rsidRDefault="00922A85" w:rsidP="00197E99">
      <w:pPr>
        <w:rPr>
          <w:rFonts w:ascii="Times New Roman" w:hAnsi="Times New Roman" w:cs="Times New Roman"/>
          <w:b/>
          <w:sz w:val="22"/>
        </w:rPr>
      </w:pPr>
    </w:p>
    <w:p w:rsidR="00197E99" w:rsidRPr="00A04ABE" w:rsidRDefault="00922A85" w:rsidP="00197E99">
      <w:pPr>
        <w:rPr>
          <w:rFonts w:ascii="Times New Roman" w:hAnsi="Times New Roman" w:cs="Times New Roman"/>
          <w:b/>
          <w:sz w:val="22"/>
        </w:rPr>
      </w:pPr>
      <w:r w:rsidRPr="00A04ABE">
        <w:rPr>
          <w:rFonts w:ascii="Times New Roman" w:hAnsi="Times New Roman" w:cs="Times New Roman"/>
          <w:b/>
          <w:sz w:val="22"/>
        </w:rPr>
        <w:lastRenderedPageBreak/>
        <w:t>Suppl Table 2</w:t>
      </w:r>
      <w:r w:rsidR="00197E99" w:rsidRPr="00A04ABE">
        <w:rPr>
          <w:rFonts w:ascii="Times New Roman" w:hAnsi="Times New Roman" w:cs="Times New Roman"/>
          <w:b/>
          <w:sz w:val="22"/>
        </w:rPr>
        <w:t>. Primers and probes of ddPCR</w:t>
      </w:r>
    </w:p>
    <w:tbl>
      <w:tblPr>
        <w:tblW w:w="3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3"/>
        <w:gridCol w:w="469"/>
        <w:gridCol w:w="3872"/>
        <w:gridCol w:w="583"/>
      </w:tblGrid>
      <w:tr w:rsidR="00197E99" w:rsidRPr="00A04ABE" w:rsidTr="0044782A">
        <w:trPr>
          <w:trHeight w:val="100"/>
        </w:trPr>
        <w:tc>
          <w:tcPr>
            <w:tcW w:w="8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Primers/Probes</w:t>
            </w:r>
          </w:p>
        </w:tc>
        <w:tc>
          <w:tcPr>
            <w:tcW w:w="2340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sequence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1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GCCAGGGAATGAAGG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1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CTCTCTCCTGCGTG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1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CTGAGGGCGTGGTGCTT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1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CTGAGGGCATGGTGCTT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2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GTAAGCAGGTGTCTC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2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TGCCCCAGAAATCAG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169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2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GAGAAAACAAAGTGAGAGGAGG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169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2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GAGAAAACAAGGTGAGAGGA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3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CTACTTTGTGTTGCTC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3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TCAGCAGCCATAGATCAC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3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CCAGATAACGGTACCAG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3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GCCAGATAATGGTACCAG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4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GCCATCTGCCTATACTTTT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4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ACCAGAGATATTGAATGA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4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CTAAGGCTACCACCCATCAT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4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CCTAAGGCTATCACCCATCAT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5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TGGGCAGACTCACTC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5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AACGCATGGTGAACA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5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TGCGTCTACCTTGAATTCTG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5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TGCGTCTACCCTGAATTCTG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19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6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TGCATGTGATAAAAGCCTA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6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CACAACTACAAGGCAAC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6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CTCATGGGTTCTGGGG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6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TCATGGGCTCTGGGG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7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GCTATGTAACCCACC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7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CCCCATCACCATCCT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7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GGCCACACAGTTCTCTTTTAA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7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GGCCACACAGCTCTCTTTTAA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8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GGATGGCTGTGAAAAGA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8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TCCCAATTTCTCCAC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169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8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CAGTTAATAAGAAGTGTTGATGA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169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8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CAGTTAATAAGGAGTGTTGATG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9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TATGCCTTTCCAGTTATTC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9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CCTGGCAACAAACTAAT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9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TCCTTTTGTATCCCTGGC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09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TCCTTTTGTGTCCCTGGC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0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ATAGACCACGAGAAGGAGA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0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ATCTAAAGTTGCCCATCTG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0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TACAGCCTCGTGCCTTAT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0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TACAGCCTTGTGCCTTATT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1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TGCTCTTACGTCCATTCA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1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GCCCATAATCCATCTCA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lastRenderedPageBreak/>
              <w:t>QianHT 11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GTTGGTGTGGAATTTTCT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1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GGGTTGGTGTAGAATTTTCT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2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CTGTGGAGTCTAAGAAATCT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2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CCAGGAACAGAGAAGAG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2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CTTTAGTCTCAGTTGGCAGTG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2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CTTTAGTCTCGGTTGGCAGT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3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CCTTTTGATTCCAGGAA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3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ACAGAAAGAAAGCAGATCA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3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CCAAGCCGCCCTGAG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3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CCAAGCCACCCTGAGT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4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ATTTTTAGTTGTGCATGTA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4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AACCATTTTCAACATTCA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4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AGGGGTTTGAGATGGGGT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4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AGGGGTTTGCGATGGGGT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5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TTGTCCTCTACGCTGT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5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AGGTTTGGCTGATA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5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TTTCTGTGTTACGTTTGATCT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169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5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TTTCTGTGTTATGTTTGATCTCT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6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CCACGCTCAGCTATAG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6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CACTTGATACACAG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6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ACGACCCCGACACCT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6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ACGACCCTGACACCT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7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TCACATTCCCCAACTTTA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7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AGGAAGAGGAGGTTGA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7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TGTCTTCTCCCTTCCTGGC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7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TGTCTTCTCACTTCCTGGC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8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GTTATCTTCCATGTCTC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8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TGCAAGGACTGAAGA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8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CAGGCTTGTAATGGTGGATG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8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CAGGCTTGTGATGGTGGAT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9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ACCCTGAGTAAGAGCT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9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CTTCCATCCTGTG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169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9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AATGCATGAACAAATGAAGG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169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19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AATGCATGAATAAATGAAGGA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20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ATCGAAGCTAGGAACA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20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GAACAGCAAGCACA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20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CTCCTTGGCGTACCTC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20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TGCTCCTTGGTGTACCTC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21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TTAGGATTTCATGGAGAC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21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CTACTTCTTCATACCTGC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21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CATGCAAGTCTCCAAATGA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21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CATGCAAGTATCCAAATGAC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22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TGATATCCCAGGGCAGT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22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TGCCTGCTCTGACCA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lastRenderedPageBreak/>
              <w:t>QianHT 22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ACAGAGGTCGGGATTTGAG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22 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GAACAGAGGTCAGGATTTGAG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X 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TTCTTGTACAATCTGG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X 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TGGTTTCACATATATCTTCT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X 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H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ACTTTGGGGCTTAACGAG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  <w:tr w:rsidR="00197E99" w:rsidRPr="00A04ABE" w:rsidTr="0044782A">
        <w:trPr>
          <w:trHeight w:val="87"/>
        </w:trPr>
        <w:tc>
          <w:tcPr>
            <w:tcW w:w="8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QianHT X 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FA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CTTTGGGGCCTAACGAGA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97E99" w:rsidRPr="00A04ABE" w:rsidRDefault="00197E99" w:rsidP="0044782A">
            <w:pPr>
              <w:rPr>
                <w:rFonts w:ascii="Times New Roman" w:hAnsi="Times New Roman" w:cs="Times New Roman"/>
                <w:sz w:val="22"/>
              </w:rPr>
            </w:pPr>
            <w:r w:rsidRPr="00A04ABE">
              <w:rPr>
                <w:rFonts w:ascii="Times New Roman" w:hAnsi="Times New Roman" w:cs="Times New Roman"/>
                <w:sz w:val="22"/>
              </w:rPr>
              <w:t>BHQ1</w:t>
            </w:r>
          </w:p>
        </w:tc>
      </w:tr>
    </w:tbl>
    <w:p w:rsidR="00197E99" w:rsidRPr="00A04ABE" w:rsidRDefault="00197E99" w:rsidP="00197E99">
      <w:pPr>
        <w:rPr>
          <w:rFonts w:ascii="Times New Roman" w:hAnsi="Times New Roman" w:cs="Times New Roman"/>
          <w:sz w:val="22"/>
        </w:rPr>
      </w:pPr>
    </w:p>
    <w:p w:rsidR="00922A85" w:rsidRPr="00A04ABE" w:rsidRDefault="00922A85" w:rsidP="00B74E3F">
      <w:pPr>
        <w:rPr>
          <w:rFonts w:ascii="Times New Roman" w:hAnsi="Times New Roman" w:cs="Times New Roman"/>
          <w:b/>
          <w:sz w:val="22"/>
        </w:rPr>
      </w:pPr>
    </w:p>
    <w:p w:rsidR="00922A85" w:rsidRPr="00A04ABE" w:rsidRDefault="00922A85" w:rsidP="00B74E3F">
      <w:pPr>
        <w:rPr>
          <w:rFonts w:ascii="Times New Roman" w:hAnsi="Times New Roman" w:cs="Times New Roman"/>
          <w:b/>
          <w:sz w:val="22"/>
        </w:rPr>
      </w:pPr>
    </w:p>
    <w:p w:rsidR="00B74E3F" w:rsidRPr="00A04ABE" w:rsidRDefault="00B74E3F">
      <w:pPr>
        <w:rPr>
          <w:rFonts w:ascii="Times New Roman" w:hAnsi="Times New Roman" w:cs="Times New Roman"/>
          <w:b/>
          <w:sz w:val="22"/>
        </w:rPr>
      </w:pPr>
    </w:p>
    <w:p w:rsidR="00B74E3F" w:rsidRPr="00A04ABE" w:rsidRDefault="00B74E3F">
      <w:pPr>
        <w:rPr>
          <w:rFonts w:ascii="Times New Roman" w:hAnsi="Times New Roman" w:cs="Times New Roman" w:hint="eastAsia"/>
          <w:b/>
          <w:sz w:val="22"/>
        </w:rPr>
      </w:pPr>
    </w:p>
    <w:sectPr w:rsidR="00B74E3F" w:rsidRPr="00A04ABE" w:rsidSect="00922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5D32" w:rsidRDefault="00A35D32" w:rsidP="00B74E3F">
      <w:r>
        <w:separator/>
      </w:r>
    </w:p>
  </w:endnote>
  <w:endnote w:type="continuationSeparator" w:id="0">
    <w:p w:rsidR="00A35D32" w:rsidRDefault="00A35D32" w:rsidP="00B74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5D32" w:rsidRDefault="00A35D32" w:rsidP="00B74E3F">
      <w:r>
        <w:separator/>
      </w:r>
    </w:p>
  </w:footnote>
  <w:footnote w:type="continuationSeparator" w:id="0">
    <w:p w:rsidR="00A35D32" w:rsidRDefault="00A35D32" w:rsidP="00B74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747"/>
    <w:rsid w:val="000E6747"/>
    <w:rsid w:val="001241FF"/>
    <w:rsid w:val="00197E99"/>
    <w:rsid w:val="00212D99"/>
    <w:rsid w:val="00631D17"/>
    <w:rsid w:val="00922A85"/>
    <w:rsid w:val="009913B7"/>
    <w:rsid w:val="00A04ABE"/>
    <w:rsid w:val="00A35D32"/>
    <w:rsid w:val="00B74E3F"/>
    <w:rsid w:val="00DC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B0E9AE-D608-4B78-9878-5141FCDE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4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4E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4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4E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4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775</Words>
  <Characters>4420</Characters>
  <Application>Microsoft Office Word</Application>
  <DocSecurity>0</DocSecurity>
  <Lines>36</Lines>
  <Paragraphs>10</Paragraphs>
  <ScaleCrop>false</ScaleCrop>
  <Company>广州市妇女儿童医疗中心</Company>
  <LinksUpToDate>false</LinksUpToDate>
  <CharactersWithSpaces>5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州市妇女儿童医疗中心</dc:creator>
  <cp:keywords/>
  <dc:description/>
  <cp:lastModifiedBy>广州市妇女儿童医疗中心</cp:lastModifiedBy>
  <cp:revision>14</cp:revision>
  <dcterms:created xsi:type="dcterms:W3CDTF">2021-05-04T05:07:00Z</dcterms:created>
  <dcterms:modified xsi:type="dcterms:W3CDTF">2021-06-15T07:15:00Z</dcterms:modified>
</cp:coreProperties>
</file>